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8F224" w14:textId="33E0EB16" w:rsidR="00BD1F45" w:rsidRPr="000E2837" w:rsidRDefault="007034DC" w:rsidP="00BD1F45">
      <w:pPr>
        <w:pStyle w:val="Heading2"/>
        <w:spacing w:after="400"/>
        <w:jc w:val="center"/>
        <w:rPr>
          <w:rFonts w:asciiTheme="majorBidi" w:hAnsiTheme="majorBidi"/>
          <w:i/>
          <w:iCs/>
          <w:color w:val="000000" w:themeColor="text1"/>
          <w:sz w:val="24"/>
          <w:szCs w:val="24"/>
          <w:lang w:val="en-US"/>
        </w:rPr>
      </w:pPr>
      <w:r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 xml:space="preserve">Multimedia </w:t>
      </w:r>
      <w:r w:rsidR="00BD1F45" w:rsidRPr="000E2837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 xml:space="preserve">Appendix </w:t>
      </w:r>
      <w:r w:rsidR="001E3B63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>3</w:t>
      </w:r>
      <w:r w:rsidR="00BD1F45" w:rsidRPr="000E2837">
        <w:rPr>
          <w:rFonts w:asciiTheme="majorBidi" w:hAnsiTheme="majorBidi"/>
          <w:b/>
          <w:color w:val="000000" w:themeColor="text1"/>
          <w:sz w:val="24"/>
          <w:szCs w:val="24"/>
          <w:lang w:val="en-US"/>
        </w:rPr>
        <w:t>:</w:t>
      </w:r>
      <w:r w:rsidR="00BD1F45" w:rsidRPr="000E2837">
        <w:rPr>
          <w:rFonts w:asciiTheme="majorBidi" w:hAnsiTheme="majorBidi"/>
          <w:color w:val="000000" w:themeColor="text1"/>
          <w:sz w:val="24"/>
          <w:szCs w:val="24"/>
          <w:lang w:val="en-US"/>
        </w:rPr>
        <w:t xml:space="preserve"> </w:t>
      </w:r>
      <w:r w:rsidR="00BD1F45" w:rsidRPr="000E2837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Macro-level factors in</w:t>
      </w:r>
      <w:bookmarkStart w:id="0" w:name="_GoBack"/>
      <w:bookmarkEnd w:id="0"/>
      <w:r w:rsidR="00BD1F45" w:rsidRPr="000E2837">
        <w:rPr>
          <w:rFonts w:asciiTheme="majorBidi" w:hAnsiTheme="majorBidi"/>
          <w:bCs/>
          <w:color w:val="000000" w:themeColor="text1"/>
          <w:sz w:val="24"/>
          <w:szCs w:val="24"/>
          <w:lang w:val="en-US"/>
        </w:rPr>
        <w:t>fluencing the rehumanizing and dehumanizing potential of AI implementation in healthcare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2630"/>
        <w:gridCol w:w="2552"/>
        <w:gridCol w:w="2543"/>
      </w:tblGrid>
      <w:tr w:rsidR="00BD1F45" w:rsidRPr="000E2837" w14:paraId="2094440D" w14:textId="77777777" w:rsidTr="00EF705E">
        <w:trPr>
          <w:trHeight w:val="165"/>
        </w:trPr>
        <w:tc>
          <w:tcPr>
            <w:tcW w:w="1331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325B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2630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EC0C0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ceptual definition</w:t>
            </w:r>
          </w:p>
        </w:tc>
        <w:tc>
          <w:tcPr>
            <w:tcW w:w="2552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54A9C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proofErr w:type="spellStart"/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ehumanization</w:t>
            </w:r>
            <w:proofErr w:type="spellEnd"/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 mechanisms</w:t>
            </w:r>
          </w:p>
        </w:tc>
        <w:tc>
          <w:tcPr>
            <w:tcW w:w="2543" w:type="dxa"/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C19BE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ehumanization mechanisms</w:t>
            </w:r>
          </w:p>
        </w:tc>
      </w:tr>
      <w:tr w:rsidR="00BD1F45" w:rsidRPr="000E2837" w14:paraId="4C2C387E" w14:textId="77777777" w:rsidTr="00EF705E">
        <w:trPr>
          <w:trHeight w:val="1888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358C6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Regulatory and legal framework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18AA8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the legal, ethical, and institutional norms—such as GDPR or the EU AI Act in the European Union—that govern how AI can be used in healthcare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12A12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otects patient data and ensures ethical AI use</w:t>
            </w:r>
          </w:p>
          <w:p w14:paraId="3117C29E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uilds trust via clear legal frameworks</w:t>
            </w:r>
          </w:p>
          <w:p w14:paraId="7791E536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afeguards vulnerable groups through oversight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34333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verly rigid rules limit flexible AI use</w:t>
            </w:r>
          </w:p>
          <w:p w14:paraId="0505DBAA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Legal uncertainty delays or distorts implementation</w:t>
            </w:r>
          </w:p>
          <w:p w14:paraId="4CC8BDF5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mpliance demands may shift focus from care to bureaucracy</w:t>
            </w:r>
          </w:p>
        </w:tc>
      </w:tr>
      <w:tr w:rsidR="00BD1F45" w:rsidRPr="000E2837" w14:paraId="198349F5" w14:textId="77777777" w:rsidTr="00EF705E">
        <w:trPr>
          <w:trHeight w:val="525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02778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Policy leadership and strategic governance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6FD6F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vers political commitment and funding for AI in healthcare through strategies, institutions, and policies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5792B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Value-based agendas align AI with equity and care quality</w:t>
            </w:r>
          </w:p>
          <w:p w14:paraId="0B664B67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ategic coordination enables ethical, scalable transformation</w:t>
            </w:r>
          </w:p>
          <w:p w14:paraId="6E676DBB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ransparency fosters engagement and societal readiness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98B6F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st-driven AI use may lead to workforce cuts</w:t>
            </w:r>
          </w:p>
          <w:p w14:paraId="6A96D566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olitical misuse can hinder patient-centered innovation</w:t>
            </w:r>
          </w:p>
          <w:p w14:paraId="37858D1C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bsent vision results in fragmented, exclusionary AI use</w:t>
            </w:r>
          </w:p>
        </w:tc>
      </w:tr>
      <w:tr w:rsidR="00BD1F45" w:rsidRPr="000E2837" w14:paraId="373C8685" w14:textId="77777777" w:rsidTr="00EF705E">
        <w:trPr>
          <w:trHeight w:val="2316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90D3A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ealth workforce and labor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D4003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ptures workforce availability, skills, and well-being, including structural issues such as specialist shortages, undercompensated support staff, and digital literacy gaps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D9A0B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can ease admin burdens and cognitive load</w:t>
            </w:r>
          </w:p>
          <w:p w14:paraId="649B6180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Frees up time for empathic patient care</w:t>
            </w:r>
          </w:p>
          <w:p w14:paraId="37F84C9C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nhances diagnosis and decisions in low-resource settings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FBFBB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lacing (not supporting) clinicians may reduce human connection</w:t>
            </w:r>
          </w:p>
          <w:p w14:paraId="4A8B5894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e-skilling and marginalization risk clinician disengagement</w:t>
            </w:r>
          </w:p>
          <w:p w14:paraId="5ED1F1F7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lgorithmic dominance can constrain judgment and personalized care</w:t>
            </w:r>
          </w:p>
        </w:tc>
      </w:tr>
      <w:tr w:rsidR="00BD1F45" w:rsidRPr="000E2837" w14:paraId="4C384B7F" w14:textId="77777777" w:rsidTr="00EF705E">
        <w:trPr>
          <w:trHeight w:val="2889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16479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igital infrastructure and data ecosystem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784CB9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overs the technical and organizational foundations for digital health and AI, including IT infrastructure (e.g., EHRs, interoperability), computational capacity, national data repositories, and governance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243C16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teroperable systems reduce fragmentation and admin burden</w:t>
            </w:r>
          </w:p>
          <w:p w14:paraId="7B21DA86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eamlined access to patient information promotes care continuity and strengthens trust</w:t>
            </w:r>
          </w:p>
          <w:p w14:paraId="5CC95245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tegrated data enables early, personalized, proactive care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660A31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iloed information systems create inefficiencies and obstruct patient-centered care</w:t>
            </w:r>
          </w:p>
          <w:p w14:paraId="0FA1CD93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consistent data management undermines the reliability of AI-driven decision support</w:t>
            </w:r>
          </w:p>
          <w:p w14:paraId="4D5836BA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efficiencies and gaps risk errors, duplication, and lost trust</w:t>
            </w:r>
          </w:p>
        </w:tc>
      </w:tr>
      <w:tr w:rsidR="00BD1F45" w:rsidRPr="000E2837" w14:paraId="45465B5B" w14:textId="77777777" w:rsidTr="00EF705E">
        <w:trPr>
          <w:trHeight w:val="2236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51D62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Healthcare system structure and financing logic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34EEB4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escribes how healthcare system structure and funding—public vs. private, centralized vs. market-based—shape AI adoption. Includes insurance models and incentives that influence access, delivery, and whether AI serves quality, efficiency, or profit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62869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ublic systems can leverage AI for equity and continuity</w:t>
            </w:r>
          </w:p>
          <w:p w14:paraId="613926C0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eventive-focused insurance encourages patient-centered AI</w:t>
            </w:r>
          </w:p>
          <w:p w14:paraId="68906F16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ata-driven planning supports fair, efficient resource use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0288F2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rket incentives may steer AI toward cost-cutting</w:t>
            </w:r>
          </w:p>
          <w:p w14:paraId="644C593E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ivate insurance can limit access to privileged groups</w:t>
            </w:r>
          </w:p>
          <w:p w14:paraId="60089B9A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rofit-driven models may neglect complex or unprofitable care</w:t>
            </w:r>
          </w:p>
        </w:tc>
      </w:tr>
      <w:tr w:rsidR="00BD1F45" w:rsidRPr="000E2837" w14:paraId="50323CDD" w14:textId="77777777" w:rsidTr="00EF705E">
        <w:trPr>
          <w:trHeight w:val="2236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B87ED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tructural accessibility and equity in healthcare provision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A6F15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ructural and socio-economic determinants—such as facility location, the balance between public and private provision, insurance coverage, and affordability—shape healthcare access beyond the digital divide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544641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can expand care to underserved areas via remote tools</w:t>
            </w:r>
          </w:p>
          <w:p w14:paraId="57180C58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Public oversight can reduce inequities in AI rollout</w:t>
            </w:r>
          </w:p>
          <w:p w14:paraId="509E78EA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lgorithmic triage and resource allocation can improve fairness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9186E4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Market-driven AI may disproportionately benefit affluent regions</w:t>
            </w:r>
          </w:p>
          <w:p w14:paraId="6BF0C985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Uninsured or digitally disconnected populations risk exclusion</w:t>
            </w:r>
          </w:p>
          <w:p w14:paraId="0F6FD45A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utomation may intensify underinvestment in disadvantaged or rural areas</w:t>
            </w:r>
          </w:p>
        </w:tc>
      </w:tr>
      <w:tr w:rsidR="00BD1F45" w:rsidRPr="000E2837" w14:paraId="1056BA84" w14:textId="77777777" w:rsidTr="00EF705E">
        <w:trPr>
          <w:trHeight w:val="525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5BEA8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ociocultural attitudes and health norms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FFABD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ptures cultural norms and values shaping healthcare delivery and perception—including views on autonomy, illness, aging, and shared decision-making. Beliefs about individual vs. collective responsibility influence how AI in health is accepted and interpreted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C2F7FB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can support culturally sensitive, personalized care</w:t>
            </w:r>
          </w:p>
          <w:p w14:paraId="08B0316D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clusive design may reduce stigma around illness</w:t>
            </w:r>
          </w:p>
          <w:p w14:paraId="6A64E2E2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ociotechnical integration may empower patient autonomy</w:t>
            </w:r>
          </w:p>
          <w:p w14:paraId="3B60F276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may balance power in physician-centered systems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426419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tandardized AI systems may conflict with diverse cultural and health beliefs</w:t>
            </w:r>
          </w:p>
          <w:p w14:paraId="3B06D4A5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Biases in algorithms can marginalize cultural perspectives</w:t>
            </w:r>
          </w:p>
          <w:p w14:paraId="10189550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may overlook symbolic or spiritual aspects of care</w:t>
            </w:r>
          </w:p>
          <w:p w14:paraId="1A24C999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 individualist systems, AI can deepen care commodification</w:t>
            </w:r>
          </w:p>
        </w:tc>
      </w:tr>
      <w:tr w:rsidR="00BD1F45" w:rsidRPr="000E2837" w14:paraId="13519376" w14:textId="77777777" w:rsidTr="00EF705E">
        <w:trPr>
          <w:trHeight w:val="525"/>
        </w:trPr>
        <w:tc>
          <w:tcPr>
            <w:tcW w:w="1331" w:type="dxa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3E1BD0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Demographic and generational trends in healthcare demand</w:t>
            </w:r>
          </w:p>
        </w:tc>
        <w:tc>
          <w:tcPr>
            <w:tcW w:w="263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DEDCD" w14:textId="77777777" w:rsidR="00BD1F45" w:rsidRPr="000E2837" w:rsidRDefault="00BD1F45" w:rsidP="00EF705E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fers to demographic shifts and generational differences that shape healthcare needs and attitudes toward AI—such as aging populations, digital literacy gaps, and varying expectations of care and autonomy</w:t>
            </w:r>
          </w:p>
        </w:tc>
        <w:tc>
          <w:tcPr>
            <w:tcW w:w="255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8B93F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I can support complex care for aging populations</w:t>
            </w:r>
          </w:p>
          <w:p w14:paraId="16C795C2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chnology can enable aging in place through remote monitoring and home-based support</w:t>
            </w:r>
          </w:p>
          <w:p w14:paraId="01C8EE4D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nclusive design promotes late-life autonomy</w:t>
            </w:r>
          </w:p>
          <w:p w14:paraId="146AA3A4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Digital-savvy generations facilitate participatory and personalized care models</w:t>
            </w:r>
          </w:p>
        </w:tc>
        <w:tc>
          <w:tcPr>
            <w:tcW w:w="254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48FBD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Systems that ignore cognitive or functional limits risk excluding older adults</w:t>
            </w:r>
          </w:p>
          <w:p w14:paraId="61DB293D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Replacing human care with AI risks isolation</w:t>
            </w:r>
          </w:p>
          <w:p w14:paraId="2FC9F25C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Ageist bias can marginalize the elderly</w:t>
            </w:r>
          </w:p>
          <w:p w14:paraId="71638E28" w14:textId="77777777" w:rsidR="00BD1F45" w:rsidRPr="000E2837" w:rsidRDefault="00BD1F45" w:rsidP="00EF705E">
            <w:pPr>
              <w:pStyle w:val="NormalWeb"/>
              <w:numPr>
                <w:ilvl w:val="0"/>
                <w:numId w:val="1"/>
              </w:numPr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0E2837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Tech mistrust may reduce care seeking</w:t>
            </w:r>
          </w:p>
        </w:tc>
      </w:tr>
    </w:tbl>
    <w:p w14:paraId="790B4A4A" w14:textId="77777777" w:rsidR="0095263A" w:rsidRDefault="0095263A"/>
    <w:sectPr w:rsidR="00952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</w:font>
  <w:font w:name="Aptos Display">
    <w:altName w:val="Times New Roman"/>
    <w:charset w:val="00"/>
    <w:family w:val="roman"/>
    <w:pitch w:val="variable"/>
  </w:font>
  <w:font w:name="等线 Light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57B17"/>
    <w:multiLevelType w:val="hybridMultilevel"/>
    <w:tmpl w:val="2EBE7776"/>
    <w:lvl w:ilvl="0" w:tplc="1592F3BC">
      <w:numFmt w:val="bullet"/>
      <w:lvlText w:val="-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F45"/>
    <w:rsid w:val="000E2837"/>
    <w:rsid w:val="001E3B63"/>
    <w:rsid w:val="003420C1"/>
    <w:rsid w:val="00415022"/>
    <w:rsid w:val="005278EF"/>
    <w:rsid w:val="00606EB9"/>
    <w:rsid w:val="007034DC"/>
    <w:rsid w:val="00812CE9"/>
    <w:rsid w:val="0095263A"/>
    <w:rsid w:val="00BD1F45"/>
    <w:rsid w:val="00B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176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F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F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F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F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F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F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F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1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F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F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F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D1F45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F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F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F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F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F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F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F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D1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F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F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F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D1F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4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áth Dóra</dc:creator>
  <cp:keywords/>
  <dc:description/>
  <cp:lastModifiedBy>Sakthivel Mani</cp:lastModifiedBy>
  <cp:revision>4</cp:revision>
  <dcterms:created xsi:type="dcterms:W3CDTF">2025-12-23T07:35:00Z</dcterms:created>
  <dcterms:modified xsi:type="dcterms:W3CDTF">2026-05-04T14:26:00Z</dcterms:modified>
</cp:coreProperties>
</file>